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C52FD" w14:textId="1CC3C623" w:rsidR="00703479" w:rsidRPr="00F3617B" w:rsidRDefault="00703479" w:rsidP="00627847">
      <w:pPr>
        <w:pStyle w:val="NormalWeb"/>
        <w:tabs>
          <w:tab w:val="left" w:pos="284"/>
        </w:tabs>
        <w:spacing w:before="0" w:beforeAutospacing="0" w:after="0" w:afterAutospacing="0"/>
      </w:pPr>
    </w:p>
    <w:tbl>
      <w:tblPr>
        <w:tblW w:w="93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559"/>
        <w:gridCol w:w="1560"/>
        <w:gridCol w:w="2268"/>
        <w:gridCol w:w="2126"/>
      </w:tblGrid>
      <w:tr w:rsidR="00703479" w14:paraId="4F5E0F15" w14:textId="77777777" w:rsidTr="004C68A8">
        <w:trPr>
          <w:trHeight w:val="500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29A24224" w14:textId="77777777" w:rsidTr="00746576">
        <w:trPr>
          <w:trHeight w:val="105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F3617B" w14:paraId="7B23AC70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D02D01" w14:textId="1A38B85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B559B" w14:textId="6FBEBFCB" w:rsidR="00F3617B" w:rsidRPr="00CF5F55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abbit monoclonal anti- G6P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FF7C6" w14:textId="7872C221" w:rsidR="00F3617B" w:rsidRPr="00CF5F55" w:rsidRDefault="00F3617B" w:rsidP="00F3617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11FF2" w14:textId="2499FCF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ab210702; RRID: AB_292352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338FE2" w14:textId="486471E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33483B9C" w14:textId="77777777" w:rsidTr="00746576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B2EA3" w14:textId="73FD4BD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8F70F" w14:textId="2EC5EEB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VDAC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0ADE1B" w14:textId="788E63D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Abca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0F5263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 xml:space="preserve">Cat# ab14734; </w:t>
            </w:r>
          </w:p>
          <w:p w14:paraId="51F77B9D" w14:textId="60D86E7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44308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4E0CA8" w14:textId="0CE2D02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132E492F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39A73" w14:textId="51F2992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91241" w14:textId="5AB6F60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VDAC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E37C9" w14:textId="68C7A38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sci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ECA59" w14:textId="06124A6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PTM-615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5983E" w14:textId="20B025F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3D42C5FD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A4E90" w14:textId="5F6FE5E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4D6E3" w14:textId="62D30C8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Ba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47D96" w14:textId="559499C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Abway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2A308" w14:textId="40DCD92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CY505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544F2" w14:textId="7383E09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2000)</w:t>
            </w:r>
          </w:p>
        </w:tc>
      </w:tr>
      <w:tr w:rsidR="00F3617B" w14:paraId="3B517BD8" w14:textId="77777777" w:rsidTr="00746576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25F17" w14:textId="254D0EB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6C993" w14:textId="183ABCD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Bcl-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FEC8A" w14:textId="206AE0E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Abway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21F55" w14:textId="3F42566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CY671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8D85E" w14:textId="6EFA9E5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5100CD9A" w14:textId="77777777" w:rsidTr="00746576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B988C" w14:textId="1F9A3EE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7F147" w14:textId="7B6C447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SM22α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FF008" w14:textId="038C531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Abca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B7D21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 xml:space="preserve">Cat# ab14106; </w:t>
            </w:r>
          </w:p>
          <w:p w14:paraId="262FA8E3" w14:textId="05DC3F8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44302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3DBB7" w14:textId="6D7E883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5BD3B841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C69C9" w14:textId="1F2C3A7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B3151" w14:textId="7ECC760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PC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FCDB5" w14:textId="04D888E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39E6E" w14:textId="02085C0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PTM-518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1973C" w14:textId="15BF8A8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54AD9FA3" w14:textId="77777777" w:rsidTr="00746576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7F2F" w14:textId="70314A6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C2BA7" w14:textId="2E007CE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VDAC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38FFD" w14:textId="63C587C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Wanlei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7D386" w14:textId="2BF5FA6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WL0547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A83C2" w14:textId="16938AC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6D324569" w14:textId="77777777" w:rsidTr="00746576">
        <w:trPr>
          <w:trHeight w:val="58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21B37" w14:textId="35407DF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ACF24" w14:textId="062E308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VDAC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980D3" w14:textId="35074CF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1E27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</w:t>
            </w:r>
            <w:r w:rsidRPr="009855C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855CF">
              <w:rPr>
                <w:rFonts w:ascii="Arial" w:hAnsi="Arial" w:cs="Arial"/>
                <w:sz w:val="20"/>
                <w:szCs w:val="20"/>
              </w:rPr>
              <w:t xml:space="preserve">55260-1-AP; </w:t>
            </w:r>
          </w:p>
          <w:p w14:paraId="05F01C50" w14:textId="0F31C57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AB_1097367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ACDB3" w14:textId="0372280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1893F353" w14:textId="77777777" w:rsidTr="00746576">
        <w:trPr>
          <w:trHeight w:val="863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DB0E0" w14:textId="4D7733D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7523A" w14:textId="710BC27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β-act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A2E2C" w14:textId="6B317FB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A232E" w14:textId="64FD79C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</w:t>
            </w:r>
            <w:r w:rsidRPr="009855CF">
              <w:rPr>
                <w:rFonts w:ascii="Arial" w:eastAsia="Microsoft YaHei" w:hAnsi="Arial" w:cs="Arial"/>
                <w:color w:val="666666"/>
                <w:shd w:val="clear" w:color="auto" w:fill="FFFFFF"/>
              </w:rPr>
              <w:t xml:space="preserve"> </w:t>
            </w:r>
            <w:r w:rsidRPr="009855CF">
              <w:rPr>
                <w:rFonts w:ascii="Arial" w:hAnsi="Arial" w:cs="Arial"/>
              </w:rPr>
              <w:t>PTM-54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46357" w14:textId="6B36A41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7A576C23" w14:textId="77777777" w:rsidTr="00746576">
        <w:trPr>
          <w:trHeight w:val="100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A6E39" w14:textId="2A41A81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36DF5" w14:textId="33D9B0D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α-act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DFD2F" w14:textId="41626DC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6E23A" w14:textId="7819D87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PTM-637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16FB5" w14:textId="1292F68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25CB00CE" w14:textId="77777777" w:rsidTr="00746576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C69EA" w14:textId="2B09291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7D866" w14:textId="197ADF4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GAPDH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5A936" w14:textId="19D3906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91C2A" w14:textId="6457F72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</w:t>
            </w:r>
            <w:r w:rsidRPr="009855CF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9855CF">
              <w:rPr>
                <w:rFonts w:ascii="Arial" w:hAnsi="Arial" w:cs="Arial"/>
              </w:rPr>
              <w:t>60004-1-Ig; 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21074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A3CCA" w14:textId="1DB1089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4B3BC182" w14:textId="77777777" w:rsidTr="00746576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A9621" w14:textId="2BA3E4B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E7223" w14:textId="498957F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Tom4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D962F" w14:textId="35001CE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ABclon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2C8E0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</w:t>
            </w:r>
            <w:r w:rsidRPr="009855C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855CF">
              <w:rPr>
                <w:rFonts w:ascii="Arial" w:hAnsi="Arial" w:cs="Arial"/>
                <w:sz w:val="20"/>
                <w:szCs w:val="20"/>
              </w:rPr>
              <w:t xml:space="preserve">A3213; </w:t>
            </w:r>
          </w:p>
          <w:p w14:paraId="1A082398" w14:textId="48C1213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276499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A3764" w14:textId="34247E7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0049EF35" w14:textId="77777777" w:rsidTr="00746576">
        <w:trPr>
          <w:trHeight w:val="76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B6B52" w14:textId="7714979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1137C" w14:textId="6C09299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Caspase 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56F10" w14:textId="368D71A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28BC1" w14:textId="6B4EE25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PTM-53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6E3C" w14:textId="4C4F3F4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09BE3C47" w14:textId="77777777" w:rsidTr="00746576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A7E06" w14:textId="173AC4C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187BF" w14:textId="449C058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Cleaved Caspase 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16AE6" w14:textId="308CA97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Wanlei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EE273" w14:textId="1F4F090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WL018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2615E" w14:textId="3619817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257E7DA1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B1D46" w14:textId="0B87C59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717CD" w14:textId="72B3D6C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monoclonal anti-Caspase 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8C3BA" w14:textId="784418A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PTM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98F83" w14:textId="67721ED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 xml:space="preserve">Cat# PTM-529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35F5D" w14:textId="2015570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192ABA13" w14:textId="77777777" w:rsidTr="00746576">
        <w:trPr>
          <w:trHeight w:val="83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6534C" w14:textId="6DB7666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63ADE" w14:textId="2FDF66B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 Caspase 7/Cleaved Caspase 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D093A" w14:textId="28752FD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Wanlei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7CC59" w14:textId="32B9E48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 WL0236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7656D" w14:textId="20813EE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2810840C" w14:textId="77777777" w:rsidTr="00746576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13C94" w14:textId="1956E34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DACCA" w14:textId="355B1AC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Caspase 3/Cleaved Caspase 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AB5F8" w14:textId="032000C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Wanlei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3DD35" w14:textId="7DCB28C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Cat#</w:t>
            </w:r>
            <w:r w:rsidRPr="009855CF">
              <w:rPr>
                <w:rFonts w:ascii="Arial" w:hAnsi="Arial" w:cs="Arial"/>
                <w:color w:val="333740"/>
              </w:rPr>
              <w:t xml:space="preserve"> </w:t>
            </w:r>
            <w:r w:rsidRPr="009855CF">
              <w:rPr>
                <w:rFonts w:ascii="Arial" w:hAnsi="Arial" w:cs="Arial"/>
              </w:rPr>
              <w:t>WL02117; 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291062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A2CAB" w14:textId="75E98ED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29518A4F" w14:textId="77777777" w:rsidTr="00746576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97BA" w14:textId="1C192EB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78C78" w14:textId="0D21D1E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DDDDK(GST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49F87" w14:textId="657EB0A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eastAsia="SimSun" w:hAnsi="Arial" w:cs="Arial"/>
                <w:lang w:eastAsia="zh-CN"/>
              </w:rPr>
              <w:t>MB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C1524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 xml:space="preserve">Cat# M185-3L; </w:t>
            </w:r>
          </w:p>
          <w:p w14:paraId="1D18BFE8" w14:textId="29D3E67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AB 1112393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6F428" w14:textId="413C20C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0)</w:t>
            </w:r>
          </w:p>
        </w:tc>
      </w:tr>
      <w:tr w:rsidR="00F3617B" w14:paraId="2843FA41" w14:textId="77777777" w:rsidTr="00746576">
        <w:trPr>
          <w:trHeight w:val="78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3C221" w14:textId="3AC2D7E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4621" w14:textId="5FE074D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Mouse monoclonal anti-H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E272C" w14:textId="40EEDBA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eastAsia="SimSun" w:hAnsi="Arial" w:cs="Arial"/>
                <w:lang w:eastAsia="zh-CN"/>
              </w:rPr>
              <w:t>MB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D926D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 xml:space="preserve">Cat# M180-3; </w:t>
            </w:r>
          </w:p>
          <w:p w14:paraId="19218BE4" w14:textId="549723A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AB_1095181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0798D" w14:textId="453ED4F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0)</w:t>
            </w:r>
          </w:p>
        </w:tc>
      </w:tr>
      <w:tr w:rsidR="00F3617B" w14:paraId="28D88ED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455E5" w14:textId="167DF7A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01A92" w14:textId="7991AFC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abbit polyclonal anti-PARP/Cleaved PAR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8077E" w14:textId="651172C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Wanlei 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C53EA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 xml:space="preserve">Cat# WL01932; </w:t>
            </w:r>
          </w:p>
          <w:p w14:paraId="64D425F1" w14:textId="7BDC373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</w:rPr>
              <w:t>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291062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07F18" w14:textId="4A3FE2F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0)</w:t>
            </w:r>
          </w:p>
        </w:tc>
      </w:tr>
      <w:tr w:rsidR="00F3617B" w14:paraId="1055F379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C0581" w14:textId="0FF32CC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BE362" w14:textId="7F0951E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HRP mouse anti-rabbit Ig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EDEF2" w14:textId="239766E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2917F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 SA00001-2</w:t>
            </w:r>
          </w:p>
          <w:p w14:paraId="0B3BDA8A" w14:textId="34A45AC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RID:</w:t>
            </w:r>
            <w:r w:rsidRPr="009855CF">
              <w:rPr>
                <w:rFonts w:ascii="Arial" w:eastAsia="SimSun" w:hAnsi="Arial" w:cs="Arial"/>
                <w:b/>
                <w:bCs/>
                <w:color w:val="585F69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AB_272256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B847A" w14:textId="203A58A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-</w:t>
            </w:r>
          </w:p>
        </w:tc>
      </w:tr>
      <w:tr w:rsidR="00F3617B" w14:paraId="74585F2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75558" w14:textId="79672A5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1ED21" w14:textId="05D1717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HRP goat anti-mouse Ig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2F4DD" w14:textId="4EFA3B3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DAEA6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 SA00001-1</w:t>
            </w:r>
          </w:p>
          <w:p w14:paraId="4CC88F03" w14:textId="37E20D1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RID: AB_272256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33FEE" w14:textId="761C1B4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1000)</w:t>
            </w:r>
          </w:p>
        </w:tc>
      </w:tr>
      <w:tr w:rsidR="00F3617B" w14:paraId="76651BFD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B4721" w14:textId="2F4EF49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4A54A" w14:textId="030A2C7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oraLite594-conjugated Recombinant Rabbit Anti-Mouse IgG Kappa Light Cha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5DBBB" w14:textId="38594C8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A2C84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 SA00014-2</w:t>
            </w:r>
          </w:p>
          <w:p w14:paraId="22EB523A" w14:textId="50EAA16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RID: AB_29356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E44E0" w14:textId="543E403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)</w:t>
            </w:r>
          </w:p>
        </w:tc>
      </w:tr>
      <w:tr w:rsidR="00F3617B" w14:paraId="13C357F7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DC16D" w14:textId="73322B0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243AC" w14:textId="66A8F24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oraLite488-conjugated Goat Anti-Rabbit IgG(H+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AE57D" w14:textId="7A64302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roteinte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7A972" w14:textId="77777777" w:rsidR="00F3617B" w:rsidRPr="009855CF" w:rsidRDefault="00F3617B" w:rsidP="00F3617B">
            <w:pPr>
              <w:rPr>
                <w:rFonts w:ascii="Arial" w:hAnsi="Arial" w:cs="Arial"/>
                <w:sz w:val="20"/>
                <w:szCs w:val="20"/>
              </w:rPr>
            </w:pPr>
            <w:r w:rsidRPr="009855CF">
              <w:rPr>
                <w:rFonts w:ascii="Arial" w:hAnsi="Arial" w:cs="Arial"/>
                <w:sz w:val="20"/>
                <w:szCs w:val="20"/>
              </w:rPr>
              <w:t>Cat# SA00013-2</w:t>
            </w:r>
          </w:p>
          <w:p w14:paraId="5742DB9A" w14:textId="054C68A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RID: AB_279713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F9211" w14:textId="5F56F02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Dilution (1:50)</w:t>
            </w:r>
          </w:p>
        </w:tc>
      </w:tr>
      <w:tr w:rsidR="00F3617B" w14:paraId="7AB8D6D6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A9274" w14:textId="08FDD11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acteri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14DED" w14:textId="0C4BECA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H5</w:t>
            </w:r>
            <w:r w:rsidRPr="009855CF">
              <w:rPr>
                <w:rFonts w:ascii="Arial" w:eastAsia="SimSun" w:hAnsi="Arial" w:cs="Arial"/>
                <w:lang w:eastAsia="zh-CN"/>
              </w:rPr>
              <w:t>α</w:t>
            </w:r>
            <w:r w:rsidRPr="009855CF">
              <w:rPr>
                <w:rFonts w:ascii="Arial" w:hAnsi="Arial" w:cs="Arial"/>
              </w:rPr>
              <w:t xml:space="preserve"> competent E. col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3226" w14:textId="57C26F1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iom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BA65C" w14:textId="592D074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EC01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9F280" w14:textId="2F7CBF3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8C75DA0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E3127" w14:textId="5FBFFF4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acteria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0AC90" w14:textId="63B0913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BL21 competent E. col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8F2D7" w14:textId="07BFF00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iom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91CD7" w14:textId="6969135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BC201-0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42BF6" w14:textId="7F17CAA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A9A450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C6DBD" w14:textId="4EC6E8B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AC474" w14:textId="3FD9E82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VBIT-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F52FC" w14:textId="25AB104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elleck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F53E8" w14:textId="2E9D63C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S893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2B442" w14:textId="6709317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Noto Sans" w:hAnsi="Noto Sans" w:cs="Noto Sans"/>
                <w:color w:val="212121"/>
                <w:shd w:val="clear" w:color="auto" w:fill="FFFFFF"/>
              </w:rPr>
              <w:t>in DMSO</w:t>
            </w:r>
          </w:p>
        </w:tc>
      </w:tr>
      <w:tr w:rsidR="00F3617B" w14:paraId="4E48DAC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6D22A" w14:textId="66BB853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95267" w14:textId="42F2406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6-Aminonicotinamide (6AN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AF549" w14:textId="629EB7AA" w:rsidR="00F3617B" w:rsidRPr="00627847" w:rsidRDefault="00CA6EB9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hyperlink r:id="rId7" w:history="1">
              <w:r w:rsidR="00F3617B" w:rsidRPr="00627847">
                <w:rPr>
                  <w:rStyle w:val="Hyperlink"/>
                  <w:rFonts w:ascii="Arial" w:hAnsi="Arial" w:cs="Arial"/>
                  <w:color w:val="auto"/>
                  <w:u w:val="none"/>
                </w:rPr>
                <w:t>MCE</w:t>
              </w:r>
            </w:hyperlink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0D061" w14:textId="7DF8F0B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HY-W01034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6F16D" w14:textId="52367A6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Noto Sans" w:hAnsi="Noto Sans" w:cs="Noto Sans"/>
                <w:color w:val="212121"/>
                <w:shd w:val="clear" w:color="auto" w:fill="FFFFFF"/>
              </w:rPr>
              <w:t>in DMSO</w:t>
            </w:r>
          </w:p>
        </w:tc>
      </w:tr>
      <w:tr w:rsidR="00F3617B" w14:paraId="4E714FCD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8A736" w14:textId="0F02EC5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3BF4D" w14:textId="7E3138B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MS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EAA0A" w14:textId="4159BB6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E1CE6" w14:textId="2A76CF5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D265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7602D" w14:textId="2AFDC2B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  <w:r>
              <w:rPr>
                <w:rFonts w:ascii="Arial" w:eastAsia="SimSun" w:hAnsi="Arial" w:cs="Arial"/>
                <w:lang w:eastAsia="zh-CN"/>
              </w:rPr>
              <w:t>-</w:t>
            </w:r>
          </w:p>
        </w:tc>
      </w:tr>
      <w:tr w:rsidR="00F3617B" w14:paraId="0720AB6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9A002" w14:textId="64235BC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C594D" w14:textId="3B84490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ween 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A9A05" w14:textId="5CF1FDF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Fisher Bioreagent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6A62" w14:textId="4AA99D1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BP 337-5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53720" w14:textId="67FC4E7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437C9D5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9CD74" w14:textId="555A7C7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B931D" w14:textId="0B6620F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IPA buff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78D50" w14:textId="680BC35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4FE5E" w14:textId="2651434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R027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F40DB" w14:textId="169006B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AE63F30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D6331" w14:textId="2E5E6C3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33348" w14:textId="776ACD6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FB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31AF5" w14:textId="5757BF1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ibc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E25FC" w14:textId="5C49BB6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0099141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40D7D" w14:textId="13A647A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410C3D1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97220" w14:textId="6D180CE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BFEAF" w14:textId="4EB443C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Microsoft YaHei" w:hAnsi="Arial" w:cs="Arial"/>
              </w:rPr>
              <w:t>Agar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636DE" w14:textId="7498E9F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Invitroge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3E4CD" w14:textId="29542C7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R049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D5394" w14:textId="1D3B217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081109B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90419" w14:textId="007F56E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F2580" w14:textId="3034B34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ecombinant Rat PDGF-BB Prote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E6110" w14:textId="70CDA35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R&amp;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E7A2D" w14:textId="1BFF7CE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520-BB-050/CF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2089C" w14:textId="3367B91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0884E3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E482" w14:textId="2D351F1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B40AC" w14:textId="69F5BC5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enicillin-streptomyc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CBA43" w14:textId="13476EC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Microsoft YaHei" w:hAnsi="Arial" w:cs="Arial"/>
                <w:lang w:eastAsia="zh-CN"/>
              </w:rPr>
              <w:t>Sig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26386" w14:textId="3670ECC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  <w:lang w:eastAsia="zh-CN"/>
              </w:rPr>
              <w:t>Cat# TMS-AB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0D496" w14:textId="25397CF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CBF6365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75F9D" w14:textId="297CF42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BD363" w14:textId="39AFCB9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AP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9767F" w14:textId="2821717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Invitroge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3D7CD" w14:textId="260B8CE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D13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AC25D" w14:textId="242907C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8C4C67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1671C" w14:textId="551C4E4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D9DD3" w14:textId="39F41D1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MS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C7CD9" w14:textId="650BC0C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E5877" w14:textId="0EEFADE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329-98-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49994" w14:textId="1BEFF47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CBF38A2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D05F1" w14:textId="5F82B99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9F0C7" w14:textId="3515FA4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MEM</w:t>
            </w:r>
            <w:r w:rsidRPr="009855CF">
              <w:rPr>
                <w:rFonts w:ascii="Arial" w:eastAsia="Microsoft YaHei" w:hAnsi="Arial" w:cs="Arial"/>
                <w:color w:val="333333"/>
                <w:lang w:eastAsia="zh-CN"/>
              </w:rPr>
              <w:t xml:space="preserve"> </w:t>
            </w:r>
            <w:r w:rsidRPr="009855CF">
              <w:rPr>
                <w:rFonts w:ascii="Arial" w:hAnsi="Arial" w:cs="Arial"/>
              </w:rPr>
              <w:t>low gluc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6D071" w14:textId="272FEA7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ibc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76A33" w14:textId="7441805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188509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1F6A0" w14:textId="0FE53F2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71F541A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54C0" w14:textId="68B59CC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7120F" w14:textId="1A4B782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ancreat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C87CB" w14:textId="5C4E049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Amresc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22F04" w14:textId="38127E6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8049-47-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2961B" w14:textId="3887163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1E684A0A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E448D" w14:textId="316B568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8D162" w14:textId="7DE3552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araformaldehyde,4</w:t>
            </w:r>
            <w:r w:rsidRPr="009855CF">
              <w:rPr>
                <w:rFonts w:ascii="Arial" w:hAnsi="Arial" w:cs="Arial"/>
              </w:rPr>
              <w:t>％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54F53" w14:textId="1545B5E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olarbi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1223A" w14:textId="2E5FE30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P11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B0DAB" w14:textId="2F95D01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FDEB34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9E8D9" w14:textId="215D244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67A3D" w14:textId="0D457F6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Western Blotting Luminol Reagen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C52D9" w14:textId="3E3644F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anta cruz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31CC2" w14:textId="42FFFBA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sc-204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314B7" w14:textId="7165827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57C1E3B9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922CA" w14:textId="5E4BF34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874A7" w14:textId="22C13DB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VDF Membra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FF945" w14:textId="6A697B8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Milipo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A944D" w14:textId="6BB4F96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IPVH0000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80559" w14:textId="18CFEA7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1198309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CD102" w14:textId="7B61894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B2B17" w14:textId="67DB4FC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MitoTracker™ Red CMXRos Dy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10AD0" w14:textId="6390D5D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Invitroge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8B856" w14:textId="4667A02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M4675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48EDC" w14:textId="10788B6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Mitochodria specific fluorescent dye</w:t>
            </w:r>
          </w:p>
        </w:tc>
      </w:tr>
      <w:tr w:rsidR="00F3617B" w14:paraId="42A1E34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1D028" w14:textId="7B87E87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B9913" w14:textId="27ED3FF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ST-tag Purification Res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C4233" w14:textId="53BAFB5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eyotim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45F45" w14:textId="4749C71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P225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78B25" w14:textId="7467D94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40ECB48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43EC0" w14:textId="4F0778C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82CA2" w14:textId="6CB100B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Lipofectamine 200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5175E" w14:textId="5D74926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Invitroge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E6D27" w14:textId="5C21E01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16680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E62B0" w14:textId="1A9FE98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5A122DD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FC0F0" w14:textId="03CE482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9BAE9" w14:textId="1BB2691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RNA-Mate</w:t>
            </w:r>
            <w:r w:rsidRPr="009855CF">
              <w:rPr>
                <w:rFonts w:ascii="Arial" w:hAnsi="Arial" w:cs="Arial"/>
                <w:vertAlign w:val="superscript"/>
              </w:rPr>
              <w:t>TM</w:t>
            </w:r>
            <w:r w:rsidRPr="009855CF">
              <w:rPr>
                <w:rFonts w:ascii="Arial" w:hAnsi="Arial" w:cs="Arial"/>
              </w:rPr>
              <w:t xml:space="preserve"> transfection reagen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46311" w14:textId="2676734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ene Pharm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98EFD" w14:textId="2931D93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G0400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F7E03" w14:textId="7866EC1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17D0F7E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C1EDC" w14:textId="1F7B474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8E59E" w14:textId="576964D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riton (x10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DB671" w14:textId="014EC9A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-aldri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CD0F0" w14:textId="469BBA7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08643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85065" w14:textId="5F4CCE5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7EF5BC7B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935B5" w14:textId="209552A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E12BB" w14:textId="1B91739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 xml:space="preserve">BCA Protein Assay Kit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16FB2" w14:textId="360D33C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ierce</w:t>
            </w:r>
            <w:r w:rsidRPr="009855CF">
              <w:rPr>
                <w:rFonts w:ascii="Arial" w:hAnsi="Arial" w:cs="Arial"/>
                <w:vertAlign w:val="superscript"/>
              </w:rPr>
              <w:t>TM</w:t>
            </w:r>
            <w:r w:rsidRPr="009855CF">
              <w:rPr>
                <w:rFonts w:ascii="Arial" w:hAnsi="Arial" w:cs="Arial"/>
              </w:rPr>
              <w:t xml:space="preserve"> Thermo Scientifi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6B862" w14:textId="3388997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2322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C74B3" w14:textId="1A75005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4DDC7B3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2C810" w14:textId="159BD33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1E0E9" w14:textId="1602C03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rypan blue (0,4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E0EFA" w14:textId="0295ED8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ibc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17FD5" w14:textId="4CC545A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5250-06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207B0" w14:textId="470EF98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1A63CE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07674" w14:textId="2488A92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D1F4C" w14:textId="29CE44F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Ethylenediaminetetraacetic acid (EDTA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69AAD" w14:textId="69378A1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hermo scientifi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8A02F" w14:textId="12BAA66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J15694-AP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613E6" w14:textId="1D8F4AF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7C64855B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D5657" w14:textId="1D3A9A8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5FA2F" w14:textId="6C46EF8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MEM, high gluco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BA7D9" w14:textId="785F061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ibc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33AAC" w14:textId="707AC09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19651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EC8A7" w14:textId="303AEE9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12C5C74A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1370D" w14:textId="5FDF13C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9E66F" w14:textId="0C07AB9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Disuccinimidyl suberate (DS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9FBB4" w14:textId="1D4E8CF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-Aldri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9F7E5" w14:textId="6982695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S188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7B4F3" w14:textId="4B0F523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6DC664A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E1121" w14:textId="25D2099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3F71A" w14:textId="05C7624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enicillin and streptomyc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B91A9" w14:textId="4D1288B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igma-Aldrich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FEBD7" w14:textId="5B13105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P433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78314" w14:textId="0567E21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7093E11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1418B" w14:textId="7D5903B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C6424" w14:textId="5AF147C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BS, 1</w:t>
            </w:r>
            <w:r w:rsidRPr="009855CF">
              <w:rPr>
                <w:rFonts w:ascii="Arial" w:eastAsia="SimSun" w:hAnsi="Arial" w:cs="Arial"/>
                <w:lang w:eastAsia="zh-CN"/>
              </w:rPr>
              <w:t>×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A691B" w14:textId="755B2FCC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Abs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F1B34" w14:textId="4645A02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abs96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39765" w14:textId="781D68C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4D2AF3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50997" w14:textId="1B4A9DF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DCD2E" w14:textId="189B2C1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One Step TUNEL Apoptosis Assay K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54A0E" w14:textId="13F7C8B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eyotime Biotechnolo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6EE1A" w14:textId="23DB3A0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C108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92E52" w14:textId="2C4E889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00DB7B3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CF5BA" w14:textId="5BDC005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B9EEA" w14:textId="22052B59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Seahorse XF Cell Mito Stress Test K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C2F48" w14:textId="3B5CBBD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Agile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EABF2" w14:textId="6F9EFE05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103015-1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72962" w14:textId="4183FAA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148C2BAC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7DDB3" w14:textId="7F32D33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10AEB" w14:textId="5BDDF84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6PD Activity Assay K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CD2FB" w14:textId="6D8B0CE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Cayma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6B987" w14:textId="0A7B6BA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Cat# 7003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861C9" w14:textId="3BDD252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20B6BFF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6D584" w14:textId="2DE73A5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A16F4" w14:textId="1AB4CD2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Minute</w:t>
            </w:r>
            <w:r w:rsidRPr="009855CF">
              <w:rPr>
                <w:rFonts w:ascii="Arial" w:hAnsi="Arial" w:cs="Arial"/>
                <w:vertAlign w:val="superscript"/>
              </w:rPr>
              <w:t>TM</w:t>
            </w:r>
            <w:r w:rsidRPr="009855CF">
              <w:rPr>
                <w:rFonts w:ascii="Arial" w:hAnsi="Arial" w:cs="Arial"/>
              </w:rPr>
              <w:t xml:space="preserve"> Mitochondria Isolation Kit for Mammalian Cells and Tissu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F4BA3" w14:textId="2530277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Invent Biotechnologi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55A26" w14:textId="4365E9B3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Cat# MP-00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0248C" w14:textId="37C3551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615A6120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CC46C" w14:textId="5BA41DC2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8216C" w14:textId="4216837A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ell Counting Kit-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7234D" w14:textId="74BEBDA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eyotime Biotechnolo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E622" w14:textId="547EA3C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C003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6AA27" w14:textId="195F04A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E2818BF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5DB5E" w14:textId="6D426D4E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D9671" w14:textId="28684618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PE Annexin V Apoptosis Detection Kit 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1391B" w14:textId="4355CAD4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BD Biosci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8824B" w14:textId="4D530520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Cat# 55976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B6E03" w14:textId="04F87BDD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08802D16" w14:textId="77777777" w:rsidTr="00746576">
        <w:trPr>
          <w:trHeight w:val="496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A36B5" w14:textId="4BB47B97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Cell line (H. sapien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18DB4" w14:textId="65F6336F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HEK293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604F7" w14:textId="31201286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931A7" w14:textId="3673796B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296CE" w14:textId="0705D671" w:rsidR="00F3617B" w:rsidRDefault="00F3617B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F3617B" w14:paraId="35839693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D5ECD" w14:textId="7B2AFBAD" w:rsidR="00F3617B" w:rsidRDefault="00CD607A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627847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AC726" w14:textId="75386BAB" w:rsidR="00F3617B" w:rsidRDefault="00FA0A77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6CD22" w14:textId="5C4D32F5" w:rsidR="00F3617B" w:rsidRDefault="00FA0A77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83A0A" w14:textId="1DECCFAB" w:rsidR="00F3617B" w:rsidRDefault="00FA0A77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75D50" w14:textId="514A5323" w:rsidR="00F3617B" w:rsidRDefault="00FA0A77" w:rsidP="00F361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CGGAATTCATGGCAGAGCAGGTGGCTT</w:t>
            </w:r>
          </w:p>
        </w:tc>
      </w:tr>
      <w:tr w:rsidR="00FA0A77" w14:paraId="3474CE5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E7E01" w14:textId="3E6C1ACA" w:rsidR="00FA0A77" w:rsidRDefault="00FA0A77" w:rsidP="00FA0A7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4C8AE" w14:textId="12DA16A7" w:rsidR="00FA0A77" w:rsidRDefault="00FA0A77" w:rsidP="00FA0A7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3664C" w14:textId="3A300C51" w:rsidR="00FA0A77" w:rsidRDefault="00FA0A77" w:rsidP="00FA0A7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83618" w14:textId="60554EA0" w:rsidR="00FA0A77" w:rsidRDefault="00FA0A77" w:rsidP="00FA0A7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0114E" w14:textId="24D91D0E" w:rsidR="00FA0A77" w:rsidRDefault="00FA0A77" w:rsidP="00FA0A7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CCCTCGAGTCAGAGCTTGTGAGGGTTC</w:t>
            </w:r>
          </w:p>
        </w:tc>
      </w:tr>
      <w:tr w:rsidR="004C68A8" w14:paraId="30A36881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23A4A" w14:textId="0A0DC7E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2B68" w14:textId="4E0D3B5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181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51ECF" w14:textId="392F30F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B9F80" w14:textId="627558D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C318" w14:textId="6C5C970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GGUGAUGCCUUCCACCAATT</w:t>
            </w:r>
          </w:p>
        </w:tc>
      </w:tr>
      <w:tr w:rsidR="004C68A8" w14:paraId="06F48855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BA7A6" w14:textId="4DBB68B9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6C57" w14:textId="569F7FBD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181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801B3" w14:textId="4ADE9217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5FD6D" w14:textId="57974F9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830C9" w14:textId="3976E26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UUGGUGGAAGGCAUCACCCTT</w:t>
            </w:r>
          </w:p>
        </w:tc>
      </w:tr>
      <w:tr w:rsidR="004C68A8" w14:paraId="617E9BD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F5339" w14:textId="08F4803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894D6" w14:textId="6D99ECD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241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2BB92" w14:textId="7C98798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2A42F" w14:textId="007B058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1783D" w14:textId="03571C97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68A8">
              <w:rPr>
                <w:rFonts w:ascii="Arial" w:hAnsi="Arial" w:cs="Arial"/>
                <w:color w:val="212121"/>
                <w:sz w:val="22"/>
                <w:szCs w:val="22"/>
              </w:rPr>
              <w:t>CCUGGCCAAGAAGAAGAUUTT</w:t>
            </w:r>
            <w:r w:rsidRPr="004C68A8">
              <w:rPr>
                <w:rFonts w:ascii="Arial" w:hAnsi="Arial" w:cs="Arial"/>
                <w:color w:val="212121"/>
                <w:sz w:val="22"/>
                <w:szCs w:val="22"/>
              </w:rPr>
              <w:tab/>
            </w:r>
          </w:p>
        </w:tc>
      </w:tr>
      <w:tr w:rsidR="004C68A8" w14:paraId="1BE5ED8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FE9A7" w14:textId="26E8AD5B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3A1D5" w14:textId="024EDDE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241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42D16" w14:textId="0A903C5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2947C" w14:textId="5A680B88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73DAD" w14:textId="3FF0811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68A8">
              <w:rPr>
                <w:rFonts w:ascii="Arial" w:hAnsi="Arial" w:cs="Arial"/>
                <w:color w:val="212121"/>
                <w:sz w:val="22"/>
                <w:szCs w:val="22"/>
              </w:rPr>
              <w:t>AAUCUUCUUCUUGGCCAGGTT</w:t>
            </w:r>
          </w:p>
        </w:tc>
      </w:tr>
      <w:tr w:rsidR="004C68A8" w14:paraId="6012BB60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2680C" w14:textId="7F95C7D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73E4" w14:textId="4A221C9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357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0E25F" w14:textId="33B398C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9299C" w14:textId="0BF9E909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E0A02" w14:textId="438FB8F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CAAACAGAGUGAGCCCUUTT</w:t>
            </w:r>
          </w:p>
        </w:tc>
      </w:tr>
      <w:tr w:rsidR="004C68A8" w14:paraId="1E897FF5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26BC6" w14:textId="3021B7DD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43CC" w14:textId="715B92F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6PD-siRNA-357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EE424" w14:textId="0D6DBBB7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31CD0" w14:textId="45C70CD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501F8" w14:textId="31F1502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AAGGGCUCACUCUGUUUGCTT</w:t>
            </w:r>
          </w:p>
        </w:tc>
      </w:tr>
      <w:tr w:rsidR="004C68A8" w14:paraId="12C16A36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1B4A6" w14:textId="3E2EA13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C3B10" w14:textId="03AB55B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168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2D131" w14:textId="1C1F4F9D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032B9" w14:textId="783DF4D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6A8AA" w14:textId="20DFCCB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UCCGAGAAUGGAUUGGAATT</w:t>
            </w:r>
          </w:p>
        </w:tc>
      </w:tr>
      <w:tr w:rsidR="004C68A8" w14:paraId="13D0AE7C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BABE1" w14:textId="1DEC49E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DD776" w14:textId="2B14F96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168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FCC79" w14:textId="7BE73F9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3E225" w14:textId="717F4903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79B60" w14:textId="08C459A8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UUCCAAUCCAUUCUCGGACTT</w:t>
            </w:r>
          </w:p>
        </w:tc>
      </w:tr>
      <w:tr w:rsidR="004C68A8" w14:paraId="44F32F99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C087" w14:textId="17F8A44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2D8C7" w14:textId="2D5D157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261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32D21" w14:textId="55C32FE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6EE81" w14:textId="3C129D8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8A873" w14:textId="6C73B20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CGAGUAUGGGCUGACGUUUTT</w:t>
            </w:r>
          </w:p>
        </w:tc>
      </w:tr>
      <w:tr w:rsidR="004C68A8" w14:paraId="564AE60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AE7B1" w14:textId="38C3661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748E5" w14:textId="294C4F8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261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439A2" w14:textId="31333BE2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3B76B" w14:textId="158D2B2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6D38" w14:textId="5ADC965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AAACGUCAGCCCAU</w:t>
            </w:r>
            <w:bookmarkStart w:id="0" w:name="_GoBack"/>
            <w:bookmarkEnd w:id="0"/>
            <w:r>
              <w:rPr>
                <w:sz w:val="22"/>
              </w:rPr>
              <w:t xml:space="preserve">ACUCGTT </w:t>
            </w:r>
          </w:p>
        </w:tc>
      </w:tr>
      <w:tr w:rsidR="004C68A8" w14:paraId="69C08B33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0EE32" w14:textId="0332CBB2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EE409" w14:textId="7F8AFF8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423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EE816" w14:textId="78CEA0E0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A8463" w14:textId="29FEAE6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58F1F" w14:textId="7CECC952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GAGGGAGCAUAUCAACCUGTT</w:t>
            </w:r>
          </w:p>
        </w:tc>
      </w:tr>
      <w:tr w:rsidR="004C68A8" w14:paraId="04DDDEF7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FDA6B" w14:textId="4EBD0EE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B1409" w14:textId="052B5C4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VDAC1-siRNA-423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C7CF4" w14:textId="2A7691F2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74C2" w14:textId="21C9BE8B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0154" w14:textId="20DF17D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sz w:val="22"/>
              </w:rPr>
              <w:t>CAGGUUGAUAUGCUCCCUCTT</w:t>
            </w:r>
          </w:p>
        </w:tc>
      </w:tr>
      <w:tr w:rsidR="004C68A8" w14:paraId="2333D862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4BD11" w14:textId="099DB0E3" w:rsidR="004C68A8" w:rsidRPr="00E479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631C8" w14:textId="14805DD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Negative Control</w:t>
            </w:r>
            <w:r>
              <w:rPr>
                <w:sz w:val="22"/>
              </w:rPr>
              <w:t>-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0A232" w14:textId="0D23CBEF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B1828" w14:textId="31534BF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A6EA6" w14:textId="40E4F2D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UUCUCCGAACGUGUCACGUTT</w:t>
            </w:r>
          </w:p>
        </w:tc>
      </w:tr>
      <w:tr w:rsidR="004C68A8" w14:paraId="734738AE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5F03F" w14:textId="0197B788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E5842" w14:textId="5E765E1F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>
              <w:rPr>
                <w:rFonts w:hint="eastAsia"/>
                <w:sz w:val="22"/>
              </w:rPr>
              <w:t>Negative Control</w:t>
            </w:r>
            <w:r>
              <w:rPr>
                <w:sz w:val="22"/>
              </w:rPr>
              <w:t>-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CBEBA" w14:textId="639723A4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DF535" w14:textId="383F38A6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</w:pPr>
            <w:r w:rsidRPr="00FA0A77">
              <w:rPr>
                <w:rFonts w:ascii="Arial" w:hAnsi="Arial" w:cs="Arial"/>
                <w:color w:val="212121"/>
                <w:sz w:val="22"/>
                <w:szCs w:val="22"/>
              </w:rPr>
              <w:t>PCR prim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D409" w14:textId="549FE46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>
              <w:rPr>
                <w:rFonts w:hint="eastAsia"/>
                <w:sz w:val="22"/>
              </w:rPr>
              <w:t>ACGUGACACGUUCGGAGAATT</w:t>
            </w:r>
          </w:p>
        </w:tc>
      </w:tr>
      <w:tr w:rsidR="004C68A8" w14:paraId="279503D4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C8FF" w14:textId="1AC097B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</w:rPr>
            </w:pPr>
            <w:r w:rsidRPr="00E479CF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3A6F2" w14:textId="3480CC44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 w:rsidRPr="009855CF">
              <w:rPr>
                <w:rFonts w:eastAsia="SimSun"/>
                <w:lang w:eastAsia="zh-CN"/>
              </w:rPr>
              <w:t>HA-G6P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85041" w14:textId="4C2916A8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55CF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BAC3F" w14:textId="5F570F95" w:rsidR="004C68A8" w:rsidRPr="009855CF" w:rsidRDefault="004C68A8" w:rsidP="004C68A8">
            <w:pPr>
              <w:pStyle w:val="NormalWeb"/>
              <w:spacing w:before="0" w:beforeAutospacing="0" w:after="0" w:afterAutospacing="0"/>
              <w:ind w:left="120" w:right="120"/>
            </w:pPr>
            <w:r w:rsidRPr="009855CF">
              <w:t>N/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BD69C" w14:textId="29FDBE3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-</w:t>
            </w:r>
          </w:p>
        </w:tc>
      </w:tr>
      <w:tr w:rsidR="004C68A8" w14:paraId="4A8E5E17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4E93F" w14:textId="3008B116" w:rsidR="004C68A8" w:rsidRPr="00E479CF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E479CF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50DD8" w14:textId="693EF100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Flag-VDAC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11054" w14:textId="2EB084F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C3FD5" w14:textId="44E9A3C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995A3" w14:textId="523D4EB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4C68A8" w14:paraId="26596C7C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2B791" w14:textId="014DFD80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79CF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8E208" w14:textId="0EAAF79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eastAsia="SimSun" w:hAnsi="Arial" w:cs="Arial"/>
                <w:lang w:eastAsia="zh-CN"/>
              </w:rPr>
              <w:t>GST-G6P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43B21" w14:textId="4FE81E70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D1BE1" w14:textId="16E4815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37E1A" w14:textId="5742812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4C68A8" w14:paraId="0F0EC912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83F52" w14:textId="2D60B45E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212C4" w14:textId="71F44AC5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Fiji/ImageJ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6CB36" w14:textId="43E5527D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ImageJ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EA092" w14:textId="4F9A670B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https://imagej.nih.gov/ij/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2E599" w14:textId="716FDE78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  <w:tr w:rsidR="004C68A8" w14:paraId="4D37D76C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9A16B" w14:textId="6BB69AC0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241E3" w14:textId="575BAD03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raphpad’s Prism 9.00 softwa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68E43" w14:textId="73093044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GraphPa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C704B" w14:textId="428D9B49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https://www.graphpad.com/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C9973" w14:textId="4D8B1FA7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hd w:val="clear" w:color="auto" w:fill="FFFFFF"/>
              </w:rPr>
              <w:t>-</w:t>
            </w:r>
          </w:p>
        </w:tc>
      </w:tr>
      <w:tr w:rsidR="004C68A8" w14:paraId="19C5E088" w14:textId="77777777" w:rsidTr="00746576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8E13E" w14:textId="6D4A253A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55CF">
              <w:rPr>
                <w:rFonts w:ascii="Arial" w:hAnsi="Arial" w:cs="Arial"/>
                <w:color w:val="212121"/>
                <w:shd w:val="clear" w:color="auto" w:fill="FFFFFF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5ABF0" w14:textId="508320EC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FlowJo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1FAAB" w14:textId="5192EB81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TreeSt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A3BDA" w14:textId="0C6191AD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55CF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6E9D7" w14:textId="161E5D36" w:rsidR="004C68A8" w:rsidRDefault="004C68A8" w:rsidP="004C68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lang w:eastAsia="zh-CN"/>
              </w:rPr>
              <w:t>-</w:t>
            </w:r>
          </w:p>
        </w:tc>
      </w:tr>
    </w:tbl>
    <w:p w14:paraId="38C69486" w14:textId="5745686B" w:rsidR="00936EE3" w:rsidRPr="00627847" w:rsidRDefault="00936EE3" w:rsidP="0070347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936EE3" w:rsidRPr="00627847" w:rsidSect="003E7C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2CAFB" w14:textId="77777777" w:rsidR="00CA6EB9" w:rsidRDefault="00CA6EB9" w:rsidP="003C053F">
      <w:r>
        <w:separator/>
      </w:r>
    </w:p>
  </w:endnote>
  <w:endnote w:type="continuationSeparator" w:id="0">
    <w:p w14:paraId="40EA5E4B" w14:textId="77777777" w:rsidR="00CA6EB9" w:rsidRDefault="00CA6EB9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499B5" w14:textId="77777777" w:rsidR="00CA6EB9" w:rsidRDefault="00CA6EB9" w:rsidP="003C053F">
      <w:r>
        <w:separator/>
      </w:r>
    </w:p>
  </w:footnote>
  <w:footnote w:type="continuationSeparator" w:id="0">
    <w:p w14:paraId="109FD39F" w14:textId="77777777" w:rsidR="00CA6EB9" w:rsidRDefault="00CA6EB9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MTGwMDUwtrC0tDBR0lEKTi0uzszPAykwrAUAE3U5YSwAAAA="/>
  </w:docVars>
  <w:rsids>
    <w:rsidRoot w:val="00BB284A"/>
    <w:rsid w:val="000E1C34"/>
    <w:rsid w:val="00126344"/>
    <w:rsid w:val="00133796"/>
    <w:rsid w:val="002939C5"/>
    <w:rsid w:val="002C0AEE"/>
    <w:rsid w:val="003C053F"/>
    <w:rsid w:val="003E7C30"/>
    <w:rsid w:val="004C68A8"/>
    <w:rsid w:val="004D40B7"/>
    <w:rsid w:val="0062252A"/>
    <w:rsid w:val="00624752"/>
    <w:rsid w:val="00627847"/>
    <w:rsid w:val="00703479"/>
    <w:rsid w:val="00746576"/>
    <w:rsid w:val="007B56B3"/>
    <w:rsid w:val="007F55C0"/>
    <w:rsid w:val="008554F1"/>
    <w:rsid w:val="008B5C5D"/>
    <w:rsid w:val="00925122"/>
    <w:rsid w:val="00936EE3"/>
    <w:rsid w:val="009D1DD2"/>
    <w:rsid w:val="00A46C1C"/>
    <w:rsid w:val="00A92D56"/>
    <w:rsid w:val="00AA1D03"/>
    <w:rsid w:val="00B7749A"/>
    <w:rsid w:val="00BB284A"/>
    <w:rsid w:val="00C51A09"/>
    <w:rsid w:val="00CA6EB9"/>
    <w:rsid w:val="00CD607A"/>
    <w:rsid w:val="00CE66F1"/>
    <w:rsid w:val="00CF5F55"/>
    <w:rsid w:val="00DC5F5D"/>
    <w:rsid w:val="00DD3C98"/>
    <w:rsid w:val="00E479CF"/>
    <w:rsid w:val="00E6141B"/>
    <w:rsid w:val="00E77BBD"/>
    <w:rsid w:val="00ED63B9"/>
    <w:rsid w:val="00ED7EAA"/>
    <w:rsid w:val="00F21637"/>
    <w:rsid w:val="00F3617B"/>
    <w:rsid w:val="00F44836"/>
    <w:rsid w:val="00F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edchemexpress.cn/6-aminonicotinamide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2</Words>
  <Characters>5942</Characters>
  <Application>Microsoft Office Word</Application>
  <DocSecurity>0</DocSecurity>
  <Lines>49</Lines>
  <Paragraphs>13</Paragraphs>
  <ScaleCrop>false</ScaleCrop>
  <Company>eLife</Company>
  <LinksUpToDate>false</LinksUpToDate>
  <CharactersWithSpaces>6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Rajalakshmi Thangaraj</cp:lastModifiedBy>
  <cp:revision>19</cp:revision>
  <dcterms:created xsi:type="dcterms:W3CDTF">2023-07-04T11:46:00Z</dcterms:created>
  <dcterms:modified xsi:type="dcterms:W3CDTF">2024-03-28T04:07:00Z</dcterms:modified>
</cp:coreProperties>
</file>